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1907"/>
        <w:gridCol w:w="5622"/>
        <w:gridCol w:w="1472"/>
        <w:gridCol w:w="1563"/>
        <w:gridCol w:w="1306"/>
        <w:gridCol w:w="1306"/>
      </w:tblGrid>
      <w:tr w:rsidR="00C70B4F" w:rsidRPr="00C70B4F" w:rsidTr="00C70B4F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9D041E" w:rsidP="00C70B4F">
            <w:pPr>
              <w:rPr>
                <w:b/>
                <w:color w:val="000000"/>
              </w:rPr>
            </w:pPr>
            <w:r w:rsidRPr="009D041E">
              <w:rPr>
                <w:rFonts w:ascii="Arial" w:hAnsi="Arial" w:cs="Arial"/>
                <w:b/>
                <w:color w:val="000000"/>
                <w:sz w:val="20"/>
                <w:szCs w:val="20"/>
              </w:rPr>
              <w:t>Table S5</w:t>
            </w:r>
            <w:r w:rsidR="00C70B4F" w:rsidRPr="00C70B4F">
              <w:rPr>
                <w:rFonts w:ascii="Arial" w:hAnsi="Arial" w:cs="Arial"/>
                <w:b/>
                <w:color w:val="000000"/>
                <w:sz w:val="20"/>
                <w:szCs w:val="20"/>
              </w:rPr>
              <w:t>. Enriched biological concepts for up- and down-regulated genes in female biceps 24h post-RE.</w:t>
            </w:r>
          </w:p>
        </w:tc>
      </w:tr>
      <w:tr w:rsidR="00C70B4F" w:rsidRPr="00C70B4F" w:rsidTr="00C70B4F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8C7B6D" w:rsidP="008C7B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041E">
              <w:rPr>
                <w:rFonts w:ascii="Arial" w:hAnsi="Arial" w:cs="Arial"/>
                <w:color w:val="000000"/>
                <w:sz w:val="20"/>
                <w:szCs w:val="20"/>
              </w:rPr>
              <w:t xml:space="preserve">KEGG pathways and GO terms having </w:t>
            </w:r>
            <w:r w:rsidRPr="009D04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DR&lt;0.01</w:t>
            </w:r>
            <w:r w:rsidRPr="009D041E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</w:t>
            </w:r>
            <w:proofErr w:type="spellStart"/>
            <w:r w:rsidRPr="009D041E">
              <w:rPr>
                <w:rFonts w:ascii="Arial" w:hAnsi="Arial" w:cs="Arial"/>
                <w:color w:val="000000"/>
                <w:sz w:val="20"/>
                <w:szCs w:val="20"/>
              </w:rPr>
              <w:t>LRpath</w:t>
            </w:r>
            <w:proofErr w:type="spellEnd"/>
            <w:r w:rsidRPr="009D041E">
              <w:rPr>
                <w:rFonts w:ascii="Arial" w:hAnsi="Arial" w:cs="Arial"/>
                <w:color w:val="000000"/>
                <w:sz w:val="20"/>
                <w:szCs w:val="20"/>
              </w:rPr>
              <w:t xml:space="preserve"> analysis are shown (redundant GO terms were collapsed based on substantial overlap of genes and/or parent-child relationship between relevant GO terms). </w:t>
            </w:r>
            <w:r w:rsidRPr="009D04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ds ratios</w:t>
            </w:r>
            <w:r w:rsidRPr="009D041E">
              <w:rPr>
                <w:rFonts w:ascii="Arial" w:hAnsi="Arial" w:cs="Arial"/>
                <w:color w:val="000000"/>
                <w:sz w:val="20"/>
                <w:szCs w:val="20"/>
              </w:rPr>
              <w:t xml:space="preserve"> were calculated based on the difference between a </w:t>
            </w:r>
            <w:r w:rsidRPr="009D04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  <w:r w:rsidRPr="009D041E">
              <w:rPr>
                <w:rFonts w:ascii="Arial" w:hAnsi="Arial" w:cs="Arial"/>
                <w:color w:val="000000"/>
                <w:sz w:val="20"/>
                <w:szCs w:val="20"/>
              </w:rPr>
              <w:t xml:space="preserve">=0.50 and a </w:t>
            </w:r>
            <w:r w:rsidRPr="009D04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  <w:r w:rsidRPr="009D041E">
              <w:rPr>
                <w:rFonts w:ascii="Arial" w:hAnsi="Arial" w:cs="Arial"/>
                <w:color w:val="000000"/>
                <w:sz w:val="20"/>
                <w:szCs w:val="20"/>
              </w:rPr>
              <w:t xml:space="preserve">=0.001; </w:t>
            </w:r>
            <w:r w:rsidRPr="009D04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ne #</w:t>
            </w:r>
            <w:r w:rsidRPr="009D041E">
              <w:rPr>
                <w:rFonts w:ascii="Arial" w:hAnsi="Arial" w:cs="Arial"/>
                <w:color w:val="000000"/>
                <w:sz w:val="20"/>
                <w:szCs w:val="20"/>
              </w:rPr>
              <w:t xml:space="preserve"> indicates how many analyzed genes belong to each enriched category; </w:t>
            </w:r>
            <w:r w:rsidRPr="009D041E">
              <w:rPr>
                <w:rFonts w:ascii="Arial" w:hAnsi="Arial" w:cs="Arial"/>
                <w:i/>
                <w:color w:val="000000"/>
                <w:sz w:val="20"/>
                <w:szCs w:val="20"/>
              </w:rPr>
              <w:t>p Value</w:t>
            </w:r>
            <w:r w:rsidRPr="009D041E">
              <w:rPr>
                <w:rFonts w:ascii="Arial" w:hAnsi="Arial" w:cs="Arial"/>
                <w:color w:val="000000"/>
                <w:sz w:val="20"/>
                <w:szCs w:val="20"/>
              </w:rPr>
              <w:t xml:space="preserve"> indicates significance of enrichment testing by </w:t>
            </w:r>
            <w:proofErr w:type="spellStart"/>
            <w:r w:rsidRPr="009D041E">
              <w:rPr>
                <w:rFonts w:ascii="Arial" w:hAnsi="Arial" w:cs="Arial"/>
                <w:color w:val="000000"/>
                <w:sz w:val="20"/>
                <w:szCs w:val="20"/>
              </w:rPr>
              <w:t>LRpath</w:t>
            </w:r>
            <w:proofErr w:type="spellEnd"/>
            <w:r w:rsidRPr="009D041E">
              <w:rPr>
                <w:rFonts w:ascii="Arial" w:hAnsi="Arial" w:cs="Arial"/>
                <w:color w:val="000000"/>
                <w:sz w:val="20"/>
                <w:szCs w:val="20"/>
              </w:rPr>
              <w:t xml:space="preserve"> analysis; </w:t>
            </w:r>
            <w:r w:rsidRPr="009D041E">
              <w:rPr>
                <w:rFonts w:ascii="Arial" w:hAnsi="Arial" w:cs="Arial"/>
                <w:i/>
                <w:color w:val="000000"/>
                <w:sz w:val="20"/>
                <w:szCs w:val="20"/>
              </w:rPr>
              <w:t>FDR</w:t>
            </w:r>
            <w:r w:rsidRPr="009D041E">
              <w:rPr>
                <w:rFonts w:ascii="Arial" w:hAnsi="Arial" w:cs="Arial"/>
                <w:color w:val="000000"/>
                <w:sz w:val="20"/>
                <w:szCs w:val="20"/>
              </w:rPr>
              <w:t>,  False Discovery Rates, significance statistic adjusted for multiple testing.</w:t>
            </w:r>
            <w:r w:rsidRPr="009662AB"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C70B4F" w:rsidRPr="00C70B4F" w:rsidTr="00C70B4F">
        <w:trPr>
          <w:trHeight w:val="300"/>
        </w:trPr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70B4F" w:rsidRPr="00C70B4F" w:rsidTr="00C70B4F">
        <w:trPr>
          <w:trHeight w:val="300"/>
        </w:trPr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cept ID</w:t>
            </w:r>
          </w:p>
        </w:tc>
        <w:tc>
          <w:tcPr>
            <w:tcW w:w="2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cept Nam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ene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C70B4F" w:rsidRPr="00C70B4F" w:rsidTr="00C70B4F">
        <w:trPr>
          <w:trHeight w:val="300"/>
        </w:trPr>
        <w:tc>
          <w:tcPr>
            <w:tcW w:w="405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cepts enriched with up-regulated gene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5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translation and protein biosynthesi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hsa00970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Aminoacyl-tRNA</w:t>
            </w:r>
            <w:proofErr w:type="spellEnd"/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1.51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2.24E-03</w:t>
            </w: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GO:0006412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99134A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C70B4F" w:rsidRPr="00C70B4F">
              <w:rPr>
                <w:rFonts w:ascii="Arial" w:hAnsi="Arial" w:cs="Arial"/>
                <w:color w:val="000000"/>
                <w:sz w:val="20"/>
                <w:szCs w:val="20"/>
              </w:rPr>
              <w:t>ransl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4.93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3.03E-05</w:t>
            </w: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GO:0005783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99134A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C70B4F" w:rsidRPr="00C70B4F">
              <w:rPr>
                <w:rFonts w:ascii="Arial" w:hAnsi="Arial" w:cs="Arial"/>
                <w:color w:val="000000"/>
                <w:sz w:val="20"/>
                <w:szCs w:val="20"/>
              </w:rPr>
              <w:t>ndoplasmic reticulum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1.75E-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8.07E-05</w:t>
            </w: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GO:0044431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Golgi apparatus par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1.31E-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9.66E-03</w:t>
            </w: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GO:0009119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99134A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C70B4F" w:rsidRPr="00C70B4F">
              <w:rPr>
                <w:rFonts w:ascii="Arial" w:hAnsi="Arial" w:cs="Arial"/>
                <w:color w:val="000000"/>
                <w:sz w:val="20"/>
                <w:szCs w:val="20"/>
              </w:rPr>
              <w:t>ibonucleoside</w:t>
            </w:r>
            <w:proofErr w:type="spellEnd"/>
            <w:r w:rsidR="00C70B4F" w:rsidRPr="00C70B4F"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3.74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1.06E-03</w:t>
            </w: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tochondrial biogenesi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GO:0005761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99134A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C70B4F" w:rsidRPr="00C70B4F">
              <w:rPr>
                <w:rFonts w:ascii="Arial" w:hAnsi="Arial" w:cs="Arial"/>
                <w:color w:val="000000"/>
                <w:sz w:val="20"/>
                <w:szCs w:val="20"/>
              </w:rPr>
              <w:t>itochondrial ribosom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4.48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4.34E-03</w:t>
            </w: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hsa04540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Gap junc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2.36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2.24E-03</w:t>
            </w: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hsa05130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Pathogenic Escherichia coli infection - EHE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1.45E-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8.68E-03</w:t>
            </w: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GO:0005525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GTP bind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3.33E-03</w:t>
            </w: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GO:0003924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1.45E-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9.87E-03</w:t>
            </w:r>
          </w:p>
        </w:tc>
      </w:tr>
      <w:tr w:rsidR="00C70B4F" w:rsidRPr="00C70B4F" w:rsidTr="00C70B4F">
        <w:trPr>
          <w:trHeight w:val="300"/>
        </w:trPr>
        <w:tc>
          <w:tcPr>
            <w:tcW w:w="4526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cepts enriched with down-regulated gene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GO:0005833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99134A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="00C70B4F" w:rsidRPr="00C70B4F">
              <w:rPr>
                <w:rFonts w:ascii="Arial" w:hAnsi="Arial" w:cs="Arial"/>
                <w:color w:val="000000"/>
                <w:sz w:val="20"/>
                <w:szCs w:val="20"/>
              </w:rPr>
              <w:t>emoglobin complex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397.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8.16E-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3.00E-07</w:t>
            </w: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GO:0005863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99134A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C70B4F" w:rsidRPr="00C70B4F">
              <w:rPr>
                <w:rFonts w:ascii="Arial" w:hAnsi="Arial" w:cs="Arial"/>
                <w:color w:val="000000"/>
                <w:sz w:val="20"/>
                <w:szCs w:val="20"/>
              </w:rPr>
              <w:t>triated muscle thick filamen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82.4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2.97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9.95E-04</w:t>
            </w:r>
          </w:p>
        </w:tc>
      </w:tr>
      <w:tr w:rsidR="00C70B4F" w:rsidRPr="00C70B4F" w:rsidTr="00C70B4F">
        <w:trPr>
          <w:trHeight w:val="28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GO:0003700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99134A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C70B4F" w:rsidRPr="00C70B4F">
              <w:rPr>
                <w:rFonts w:ascii="Arial" w:hAnsi="Arial" w:cs="Arial"/>
                <w:color w:val="000000"/>
                <w:sz w:val="20"/>
                <w:szCs w:val="20"/>
              </w:rPr>
              <w:t>ranscription factor activit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8.57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7.33E-03</w:t>
            </w:r>
          </w:p>
        </w:tc>
      </w:tr>
      <w:tr w:rsidR="00C70B4F" w:rsidRPr="00C70B4F" w:rsidTr="00C70B4F">
        <w:trPr>
          <w:trHeight w:val="300"/>
        </w:trPr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GO:0002376</w:t>
            </w:r>
          </w:p>
        </w:tc>
        <w:tc>
          <w:tcPr>
            <w:tcW w:w="2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99134A" w:rsidP="00C70B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C70B4F" w:rsidRPr="00C70B4F">
              <w:rPr>
                <w:rFonts w:ascii="Arial" w:hAnsi="Arial" w:cs="Arial"/>
                <w:color w:val="000000"/>
                <w:sz w:val="20"/>
                <w:szCs w:val="20"/>
              </w:rPr>
              <w:t>mmune system proces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5.24E-0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B4F" w:rsidRPr="00C70B4F" w:rsidRDefault="00C70B4F" w:rsidP="00C70B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0B4F">
              <w:rPr>
                <w:rFonts w:ascii="Arial" w:hAnsi="Arial" w:cs="Arial"/>
                <w:color w:val="000000"/>
                <w:sz w:val="20"/>
                <w:szCs w:val="20"/>
              </w:rPr>
              <w:t>4.94E-03</w:t>
            </w:r>
          </w:p>
        </w:tc>
      </w:tr>
    </w:tbl>
    <w:p w:rsidR="006128DE" w:rsidRDefault="006128DE"/>
    <w:p w:rsidR="00CC79B2" w:rsidRDefault="00CC79B2"/>
    <w:p w:rsidR="00CC79B2" w:rsidRDefault="00CC79B2"/>
    <w:p w:rsidR="0046585A" w:rsidRDefault="0046585A"/>
    <w:sectPr w:rsidR="0046585A" w:rsidSect="006B00B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713E" w:rsidRDefault="0094713E" w:rsidP="00546381">
      <w:r>
        <w:separator/>
      </w:r>
    </w:p>
  </w:endnote>
  <w:endnote w:type="continuationSeparator" w:id="0">
    <w:p w:rsidR="0094713E" w:rsidRDefault="0094713E" w:rsidP="005463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713E" w:rsidRDefault="0094713E" w:rsidP="00546381">
      <w:r>
        <w:separator/>
      </w:r>
    </w:p>
  </w:footnote>
  <w:footnote w:type="continuationSeparator" w:id="0">
    <w:p w:rsidR="0094713E" w:rsidRDefault="0094713E" w:rsidP="005463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/>
  <w:rsids>
    <w:rsidRoot w:val="00955900"/>
    <w:rsid w:val="00011C25"/>
    <w:rsid w:val="00045D0D"/>
    <w:rsid w:val="000608B9"/>
    <w:rsid w:val="000747CE"/>
    <w:rsid w:val="000908AC"/>
    <w:rsid w:val="00092AB6"/>
    <w:rsid w:val="00097DDE"/>
    <w:rsid w:val="000C0327"/>
    <w:rsid w:val="000C7056"/>
    <w:rsid w:val="000E1777"/>
    <w:rsid w:val="000F2B26"/>
    <w:rsid w:val="00107566"/>
    <w:rsid w:val="00117F71"/>
    <w:rsid w:val="0012378B"/>
    <w:rsid w:val="001409F8"/>
    <w:rsid w:val="0019005C"/>
    <w:rsid w:val="00197E49"/>
    <w:rsid w:val="001A298A"/>
    <w:rsid w:val="001B667A"/>
    <w:rsid w:val="001D6F00"/>
    <w:rsid w:val="001E0DCF"/>
    <w:rsid w:val="001F1195"/>
    <w:rsid w:val="001F38AE"/>
    <w:rsid w:val="001F3E40"/>
    <w:rsid w:val="002118AD"/>
    <w:rsid w:val="002435DB"/>
    <w:rsid w:val="00255503"/>
    <w:rsid w:val="00263F20"/>
    <w:rsid w:val="00267941"/>
    <w:rsid w:val="0027346D"/>
    <w:rsid w:val="00285CF2"/>
    <w:rsid w:val="002A1F69"/>
    <w:rsid w:val="002D0E2E"/>
    <w:rsid w:val="002F064F"/>
    <w:rsid w:val="003005F8"/>
    <w:rsid w:val="00346A14"/>
    <w:rsid w:val="003727CF"/>
    <w:rsid w:val="00381658"/>
    <w:rsid w:val="00387C5B"/>
    <w:rsid w:val="00396067"/>
    <w:rsid w:val="003A5CFA"/>
    <w:rsid w:val="003B14A6"/>
    <w:rsid w:val="003D7F74"/>
    <w:rsid w:val="003E4399"/>
    <w:rsid w:val="003F4ADB"/>
    <w:rsid w:val="003F6F0A"/>
    <w:rsid w:val="0040062F"/>
    <w:rsid w:val="00441CA6"/>
    <w:rsid w:val="00442CFA"/>
    <w:rsid w:val="0046585A"/>
    <w:rsid w:val="004705E1"/>
    <w:rsid w:val="00483297"/>
    <w:rsid w:val="004C205B"/>
    <w:rsid w:val="004C37A5"/>
    <w:rsid w:val="004E04BC"/>
    <w:rsid w:val="004F3A3F"/>
    <w:rsid w:val="00501E61"/>
    <w:rsid w:val="005461E3"/>
    <w:rsid w:val="00546381"/>
    <w:rsid w:val="00556319"/>
    <w:rsid w:val="005953A4"/>
    <w:rsid w:val="005D45EE"/>
    <w:rsid w:val="005F1A0E"/>
    <w:rsid w:val="006128DE"/>
    <w:rsid w:val="0062567B"/>
    <w:rsid w:val="00641D84"/>
    <w:rsid w:val="00643F81"/>
    <w:rsid w:val="00663ADA"/>
    <w:rsid w:val="00692399"/>
    <w:rsid w:val="006A5BAA"/>
    <w:rsid w:val="006B00BA"/>
    <w:rsid w:val="006C6B29"/>
    <w:rsid w:val="006E7BC0"/>
    <w:rsid w:val="0070068C"/>
    <w:rsid w:val="00701213"/>
    <w:rsid w:val="007060EA"/>
    <w:rsid w:val="007171F2"/>
    <w:rsid w:val="00717A0D"/>
    <w:rsid w:val="00730CF3"/>
    <w:rsid w:val="00732A73"/>
    <w:rsid w:val="007369B4"/>
    <w:rsid w:val="00741FB1"/>
    <w:rsid w:val="00797951"/>
    <w:rsid w:val="007B037C"/>
    <w:rsid w:val="007B2D9E"/>
    <w:rsid w:val="007B304C"/>
    <w:rsid w:val="007B6C4E"/>
    <w:rsid w:val="007C0152"/>
    <w:rsid w:val="007C53CB"/>
    <w:rsid w:val="007C5EA9"/>
    <w:rsid w:val="007C683F"/>
    <w:rsid w:val="007C74E2"/>
    <w:rsid w:val="00803A0C"/>
    <w:rsid w:val="00824AC7"/>
    <w:rsid w:val="008277E9"/>
    <w:rsid w:val="008306EE"/>
    <w:rsid w:val="00845CFA"/>
    <w:rsid w:val="008536AD"/>
    <w:rsid w:val="00860F0B"/>
    <w:rsid w:val="0087571A"/>
    <w:rsid w:val="008813F1"/>
    <w:rsid w:val="0089538E"/>
    <w:rsid w:val="008C7B6D"/>
    <w:rsid w:val="008F0D78"/>
    <w:rsid w:val="008F5B4D"/>
    <w:rsid w:val="009175BE"/>
    <w:rsid w:val="00922E78"/>
    <w:rsid w:val="0094713E"/>
    <w:rsid w:val="00955900"/>
    <w:rsid w:val="0099134A"/>
    <w:rsid w:val="00994385"/>
    <w:rsid w:val="00997A18"/>
    <w:rsid w:val="009B69F0"/>
    <w:rsid w:val="009C0969"/>
    <w:rsid w:val="009D041E"/>
    <w:rsid w:val="009E030F"/>
    <w:rsid w:val="009E0BC3"/>
    <w:rsid w:val="009E4A5D"/>
    <w:rsid w:val="009F510F"/>
    <w:rsid w:val="00A10DC2"/>
    <w:rsid w:val="00A25A38"/>
    <w:rsid w:val="00A320A6"/>
    <w:rsid w:val="00A37016"/>
    <w:rsid w:val="00A45E52"/>
    <w:rsid w:val="00A50452"/>
    <w:rsid w:val="00A52120"/>
    <w:rsid w:val="00A620A4"/>
    <w:rsid w:val="00A63E13"/>
    <w:rsid w:val="00A709B3"/>
    <w:rsid w:val="00A73E8D"/>
    <w:rsid w:val="00A857FD"/>
    <w:rsid w:val="00A871A3"/>
    <w:rsid w:val="00A93004"/>
    <w:rsid w:val="00A975A9"/>
    <w:rsid w:val="00AA0FD9"/>
    <w:rsid w:val="00AD767D"/>
    <w:rsid w:val="00AE369E"/>
    <w:rsid w:val="00AE3AFF"/>
    <w:rsid w:val="00AF2C21"/>
    <w:rsid w:val="00B001F8"/>
    <w:rsid w:val="00B0075D"/>
    <w:rsid w:val="00B472CC"/>
    <w:rsid w:val="00B50BF6"/>
    <w:rsid w:val="00B75CEA"/>
    <w:rsid w:val="00B9468B"/>
    <w:rsid w:val="00B9485F"/>
    <w:rsid w:val="00BA5542"/>
    <w:rsid w:val="00BA6FC5"/>
    <w:rsid w:val="00BB46C0"/>
    <w:rsid w:val="00BC3EDD"/>
    <w:rsid w:val="00BD0665"/>
    <w:rsid w:val="00BD43BC"/>
    <w:rsid w:val="00BD513F"/>
    <w:rsid w:val="00BD74D0"/>
    <w:rsid w:val="00BF3ED7"/>
    <w:rsid w:val="00C02972"/>
    <w:rsid w:val="00C346E0"/>
    <w:rsid w:val="00C5403C"/>
    <w:rsid w:val="00C57BF8"/>
    <w:rsid w:val="00C70B4F"/>
    <w:rsid w:val="00C775FA"/>
    <w:rsid w:val="00C915AC"/>
    <w:rsid w:val="00C95182"/>
    <w:rsid w:val="00C95AB4"/>
    <w:rsid w:val="00CA3EA4"/>
    <w:rsid w:val="00CA7DEA"/>
    <w:rsid w:val="00CB0845"/>
    <w:rsid w:val="00CB5CBA"/>
    <w:rsid w:val="00CB65E0"/>
    <w:rsid w:val="00CC79B2"/>
    <w:rsid w:val="00CD7A72"/>
    <w:rsid w:val="00CE50BA"/>
    <w:rsid w:val="00D21FB7"/>
    <w:rsid w:val="00D31651"/>
    <w:rsid w:val="00D40D62"/>
    <w:rsid w:val="00D73483"/>
    <w:rsid w:val="00D927CB"/>
    <w:rsid w:val="00DB2188"/>
    <w:rsid w:val="00DB73A4"/>
    <w:rsid w:val="00DD09ED"/>
    <w:rsid w:val="00DD1FB7"/>
    <w:rsid w:val="00DE30AE"/>
    <w:rsid w:val="00DE4DA1"/>
    <w:rsid w:val="00DE56A4"/>
    <w:rsid w:val="00DF686C"/>
    <w:rsid w:val="00E01C39"/>
    <w:rsid w:val="00E27643"/>
    <w:rsid w:val="00E30C81"/>
    <w:rsid w:val="00E37154"/>
    <w:rsid w:val="00E502B2"/>
    <w:rsid w:val="00E84ADB"/>
    <w:rsid w:val="00EA0B44"/>
    <w:rsid w:val="00EA2B9D"/>
    <w:rsid w:val="00EA35C6"/>
    <w:rsid w:val="00EB6BCC"/>
    <w:rsid w:val="00EE3430"/>
    <w:rsid w:val="00EF28B1"/>
    <w:rsid w:val="00F03E04"/>
    <w:rsid w:val="00F04ECA"/>
    <w:rsid w:val="00F1626C"/>
    <w:rsid w:val="00F31F27"/>
    <w:rsid w:val="00F34F74"/>
    <w:rsid w:val="00F402FE"/>
    <w:rsid w:val="00F471E0"/>
    <w:rsid w:val="00F72124"/>
    <w:rsid w:val="00F740F6"/>
    <w:rsid w:val="00FA5FCD"/>
    <w:rsid w:val="00FB407C"/>
    <w:rsid w:val="00FB5F17"/>
    <w:rsid w:val="00FB7648"/>
    <w:rsid w:val="00FC1BCB"/>
    <w:rsid w:val="00FC4B39"/>
    <w:rsid w:val="00FD4DCF"/>
    <w:rsid w:val="00FD55E8"/>
    <w:rsid w:val="00FF4B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F7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463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46381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5463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6381"/>
    <w:rPr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</vt:lpstr>
    </vt:vector>
  </TitlesOfParts>
  <Company>University of Michigan Medical Center</Company>
  <LinksUpToDate>false</LinksUpToDate>
  <CharactersWithSpaces>1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University of Michigan</dc:creator>
  <cp:keywords/>
  <dc:description/>
  <cp:lastModifiedBy>dongmei</cp:lastModifiedBy>
  <cp:revision>4</cp:revision>
  <dcterms:created xsi:type="dcterms:W3CDTF">2010-11-17T19:43:00Z</dcterms:created>
  <dcterms:modified xsi:type="dcterms:W3CDTF">2010-11-22T18:34:00Z</dcterms:modified>
</cp:coreProperties>
</file>